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BC24C" w14:textId="77777777" w:rsidR="001E1801" w:rsidRDefault="001E1801" w:rsidP="001E1801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mutant α1antitrypsin in complex with heat shock proteins as the primary antigen in type 1 diabetes</w:t>
      </w:r>
    </w:p>
    <w:p w14:paraId="5799D4AB" w14:textId="77777777" w:rsidR="001E1801" w:rsidRDefault="001E1801" w:rsidP="001E1801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>n silico</w:t>
      </w:r>
      <w:r>
        <w:rPr>
          <w:rFonts w:ascii="Times New Roman" w:hAnsi="Times New Roman" w:cs="Times New Roman"/>
          <w:lang w:val="en-US"/>
        </w:rPr>
        <w:t xml:space="preserve"> investigation</w:t>
      </w:r>
    </w:p>
    <w:p w14:paraId="43809603" w14:textId="77777777" w:rsidR="001E1801" w:rsidRDefault="001E1801" w:rsidP="001E1801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ola Finotti, Andrea </w:t>
      </w:r>
      <w:proofErr w:type="spellStart"/>
      <w:r>
        <w:rPr>
          <w:rFonts w:ascii="Times New Roman" w:hAnsi="Times New Roman" w:cs="Times New Roman"/>
          <w:lang w:val="en-US"/>
        </w:rPr>
        <w:t>Pagetta</w:t>
      </w:r>
      <w:proofErr w:type="spellEnd"/>
      <w:r>
        <w:rPr>
          <w:rFonts w:ascii="Times New Roman" w:hAnsi="Times New Roman" w:cs="Times New Roman"/>
          <w:lang w:val="en-US"/>
        </w:rPr>
        <w:t xml:space="preserve"> Dept. Pharmaceutical and </w:t>
      </w:r>
      <w:proofErr w:type="spellStart"/>
      <w:r>
        <w:rPr>
          <w:rFonts w:ascii="Times New Roman" w:hAnsi="Times New Roman" w:cs="Times New Roman"/>
          <w:lang w:val="en-US"/>
        </w:rPr>
        <w:t>Pharmacol</w:t>
      </w:r>
      <w:proofErr w:type="spellEnd"/>
      <w:r>
        <w:rPr>
          <w:rFonts w:ascii="Times New Roman" w:hAnsi="Times New Roman" w:cs="Times New Roman"/>
          <w:lang w:val="en-US"/>
        </w:rPr>
        <w:t xml:space="preserve"> Sciences, University of Padua, Italy</w:t>
      </w:r>
    </w:p>
    <w:p w14:paraId="12023F11" w14:textId="4A597239" w:rsidR="00543EC9" w:rsidRDefault="00543EC9" w:rsidP="00B84E3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28B0C6" w14:textId="4BFF41FC" w:rsidR="0026796A" w:rsidRPr="0023108A" w:rsidRDefault="008C6E14" w:rsidP="00B84E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10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S2 Sequences of A1AT, Grp94 and HSP70 with similarity to the epitope of a defective ribosomal insulin gene product in T1D. </w:t>
      </w:r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The epitope of the defective ribosomal insulin product (</w:t>
      </w:r>
      <w:proofErr w:type="spell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DRiP</w:t>
      </w:r>
      <w:proofErr w:type="spellEnd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), as reported in the paper of </w:t>
      </w:r>
      <w:proofErr w:type="spell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Kracht</w:t>
      </w:r>
      <w:proofErr w:type="spellEnd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et al.[</w:t>
      </w:r>
      <w:proofErr w:type="gramEnd"/>
      <w:r w:rsidR="00FE094C">
        <w:rPr>
          <w:rFonts w:ascii="Times New Roman" w:hAnsi="Times New Roman" w:cs="Times New Roman"/>
          <w:sz w:val="24"/>
          <w:szCs w:val="24"/>
          <w:lang w:val="en-GB"/>
        </w:rPr>
        <w:t>39</w:t>
      </w:r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], was tested in </w:t>
      </w:r>
      <w:proofErr w:type="spell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msa</w:t>
      </w:r>
      <w:proofErr w:type="spellEnd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 and the best degree of similarity (score 1000) was found with INS 1-10 and the sequences of both A1AT (259-268) and GAD65 (357-366) aligned with INS 1-10 (see Fig. 2). Since A1AT 259-268 was perfectly </w:t>
      </w:r>
      <w:proofErr w:type="gram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similar to</w:t>
      </w:r>
      <w:proofErr w:type="gramEnd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 A1AT 308-317, in turn aligned with Grp94 639-648 (Fig. 2 and Fig. 5</w:t>
      </w:r>
      <w:r w:rsidR="0023108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), it turned out that a high score of similarity was also found when A1AT 259-268, INS 1-10, </w:t>
      </w:r>
      <w:proofErr w:type="spell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DRiP</w:t>
      </w:r>
      <w:proofErr w:type="spellEnd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 and Grp94 639-648 were tested together. Other two sequences of Grp94, also located in its C terminus, and one sequence of HSP70 </w:t>
      </w:r>
      <w:r w:rsidR="0023108A">
        <w:rPr>
          <w:rFonts w:ascii="Times New Roman" w:hAnsi="Times New Roman" w:cs="Times New Roman"/>
          <w:sz w:val="24"/>
          <w:szCs w:val="24"/>
          <w:lang w:val="en-GB"/>
        </w:rPr>
        <w:t xml:space="preserve">(381-390) </w:t>
      </w:r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were able t</w:t>
      </w:r>
      <w:r w:rsidR="0023108A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 replace Grp94 639-648 in </w:t>
      </w:r>
      <w:r w:rsidR="0023108A">
        <w:rPr>
          <w:rFonts w:ascii="Times New Roman" w:hAnsi="Times New Roman" w:cs="Times New Roman"/>
          <w:sz w:val="24"/>
          <w:szCs w:val="24"/>
          <w:lang w:val="en-GB"/>
        </w:rPr>
        <w:t>supporting</w:t>
      </w:r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 xml:space="preserve"> a high score of cross-similarity with A1AT, INS and </w:t>
      </w:r>
      <w:proofErr w:type="spellStart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DRiP</w:t>
      </w:r>
      <w:proofErr w:type="spellEnd"/>
      <w:r w:rsidR="00B84E3D" w:rsidRPr="0023108A">
        <w:rPr>
          <w:rFonts w:ascii="Times New Roman" w:hAnsi="Times New Roman" w:cs="Times New Roman"/>
          <w:sz w:val="24"/>
          <w:szCs w:val="24"/>
          <w:lang w:val="en-GB"/>
        </w:rPr>
        <w:t>. However, only Grp94 639-648 maintained a high score of cross-similarity (&gt;92%) when tested alone with INS and Drip</w:t>
      </w:r>
      <w:r w:rsidR="0023108A" w:rsidRPr="002310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26796A" w:rsidRPr="0023108A" w:rsidSect="00543EC9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14"/>
    <w:rsid w:val="001E1801"/>
    <w:rsid w:val="0023108A"/>
    <w:rsid w:val="0026796A"/>
    <w:rsid w:val="0039285C"/>
    <w:rsid w:val="00543EC9"/>
    <w:rsid w:val="008C6E14"/>
    <w:rsid w:val="00A01623"/>
    <w:rsid w:val="00B84E3D"/>
    <w:rsid w:val="00FD42A0"/>
    <w:rsid w:val="00FE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04F72"/>
  <w15:chartTrackingRefBased/>
  <w15:docId w15:val="{47FD728E-AB47-432C-A72C-AABEAEBC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3EC9"/>
    <w:pPr>
      <w:spacing w:after="200" w:line="276" w:lineRule="auto"/>
    </w:pPr>
    <w:rPr>
      <w:rFonts w:eastAsia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63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DFC58103563A44B681B0EDED270D6C" ma:contentTypeVersion="0" ma:contentTypeDescription="Creare un nuovo documento." ma:contentTypeScope="" ma:versionID="d0ab42d4541909c6acfb1a818ede046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ffa4ea9e848e5c89489c42b9879553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496F2-49D8-4A81-9237-0A6F2CDC03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2F6E39-5558-43F6-883F-56063CB8F4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7DA92D-6CA7-46A9-AC0F-DFC978A6CD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D8DD28E-29D4-435A-B6E4-8068380F7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otti Paola</dc:creator>
  <cp:keywords/>
  <dc:description/>
  <cp:lastModifiedBy>Finotti Paola</cp:lastModifiedBy>
  <cp:revision>7</cp:revision>
  <dcterms:created xsi:type="dcterms:W3CDTF">2020-12-28T11:13:00Z</dcterms:created>
  <dcterms:modified xsi:type="dcterms:W3CDTF">2020-12-3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DFC58103563A44B681B0EDED270D6C</vt:lpwstr>
  </property>
</Properties>
</file>